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D3A" w:rsidRDefault="00C52D3A" w:rsidP="00C52D3A">
      <w:pPr>
        <w:rPr>
          <w:rFonts w:ascii="Times New Roman" w:hAnsi="Times New Roman" w:cs="Times New Roman"/>
          <w:sz w:val="24"/>
          <w:szCs w:val="24"/>
        </w:rPr>
      </w:pPr>
      <w:bookmarkStart w:id="0" w:name="_Hlk34042077"/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S5 Table. Incremental efficiency ratios for number of colonoscopies at a fixed screening window of 50–75 or 45–75 assuming perfect (100%) adherence, base-case imperfect adherence rates of 40% FIT vs 34% HSgFOBT vs 70% mt-sDNA, adherence of 50% FIT vs 43% HSgFOBT vs 70% mt-sDNA, or adherence of 60% FIT vs 52% HSgFOBT vs 70% mt-sDNA.</w:t>
      </w:r>
      <w:r>
        <w:rPr>
          <w:rFonts w:ascii="Times New Roman" w:hAnsi="Times New Roman" w:cs="Times New Roman"/>
          <w:sz w:val="24"/>
          <w:szCs w:val="24"/>
        </w:rPr>
        <w:t xml:space="preserve"> Results are ordered by total colonoscopies. Results shown are per 1000 individuals free of diagnosed colorectal cancer receiving biennial or triennial mt-sDNA, annual or biennial FIT, and annual or biennial 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HSgFOB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2006"/>
        <w:gridCol w:w="2232"/>
        <w:gridCol w:w="897"/>
        <w:gridCol w:w="897"/>
        <w:gridCol w:w="1172"/>
        <w:gridCol w:w="1082"/>
        <w:gridCol w:w="1517"/>
        <w:gridCol w:w="1812"/>
      </w:tblGrid>
      <w:tr w:rsidR="00C52D3A" w:rsidTr="00C52D3A">
        <w:trPr>
          <w:trHeight w:val="917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bookmarkEnd w:id="0"/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reen Window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erence Scenario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L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G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Symbol" w:hAnsi="Symbol" w:cs="Times New Roman"/>
                <w:b/>
                <w:bCs/>
                <w:color w:val="000000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Symbol" w:hAnsi="Symbol" w:cs="Times New Roman"/>
                <w:b/>
                <w:bCs/>
                <w:color w:val="000000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G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52D3A" w:rsidRDefault="00C52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iciency Ratio</w:t>
            </w:r>
          </w:p>
          <w:p w:rsidR="00C52D3A" w:rsidRDefault="00C52D3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Symbol" w:hAnsi="Symbol" w:cs="Times New Roman"/>
                <w:b/>
                <w:bCs/>
                <w:color w:val="000000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/</w:t>
            </w:r>
            <w:r>
              <w:rPr>
                <w:rFonts w:ascii="Symbol" w:hAnsi="Symbol" w:cs="Times New Roman"/>
                <w:b/>
                <w:bCs/>
                <w:color w:val="000000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G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tail</w:t>
            </w:r>
          </w:p>
        </w:tc>
      </w:tr>
      <w:tr w:rsidR="00C52D3A" w:rsidTr="00C52D3A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–75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FIT/HSgFOBT/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8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5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5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3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7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 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8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–75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 FIT/34% 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7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.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9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–75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 FIT/43% 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 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9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–75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 FIT/52% 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5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0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9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9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.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–75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FIT/HSgFOBT/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.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9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8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.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9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.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0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.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–75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% FIT/34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I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2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.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–75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 FIT/43% 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7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2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9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 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.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–75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 FIT/52% 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9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Dominated</w:t>
            </w:r>
          </w:p>
        </w:tc>
      </w:tr>
      <w:tr w:rsidR="00C52D3A" w:rsidTr="00C52D3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D3A" w:rsidRDefault="00C5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52D3A" w:rsidRDefault="00C52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</w:tbl>
    <w:p w:rsidR="00C52D3A" w:rsidRDefault="00C52D3A" w:rsidP="00C52D3A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 xml:space="preserve">COL, colonoscopy; CRC, colorectal cancer;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FIT, fecal immunochemical test; HSgFOBT, high-sensitivity guaiac-based fecal occult blood test;</w:t>
      </w:r>
      <w:r>
        <w:rPr>
          <w:rFonts w:ascii="Times New Roman" w:hAnsi="Times New Roman" w:cs="Times New Roman"/>
          <w:sz w:val="18"/>
          <w:szCs w:val="18"/>
        </w:rPr>
        <w:t xml:space="preserve"> LYG, life-years gained;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t-sDNA, multitarget stool DNA test</w:t>
      </w:r>
      <w:r>
        <w:rPr>
          <w:rFonts w:ascii="Times New Roman" w:hAnsi="Times New Roman" w:cs="Times New Roman"/>
          <w:sz w:val="18"/>
          <w:szCs w:val="18"/>
        </w:rPr>
        <w:t>; ND, indicates an efficiency ratio is not defined because the strategy is not efficient or near-efficient.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12D7"/>
    <w:rsid w:val="00002CC6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12D7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916B4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2D3A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6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16T03:23:00Z</dcterms:created>
  <dcterms:modified xsi:type="dcterms:W3CDTF">2020-12-16T03:23:00Z</dcterms:modified>
</cp:coreProperties>
</file>